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AE7" w:rsidRPr="0076619D" w:rsidRDefault="00701E4F" w:rsidP="00701E4F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bookmarkStart w:id="0" w:name="_GoBack"/>
      <w:bookmarkEnd w:id="0"/>
      <w:r w:rsidRPr="007725D9">
        <w:rPr>
          <w:rFonts w:ascii="Times New Roman" w:hAnsi="Times New Roman" w:cs="Times New Roman"/>
          <w:b/>
          <w:color w:val="000000"/>
        </w:rPr>
        <w:t>S</w:t>
      </w:r>
      <w:r>
        <w:rPr>
          <w:rFonts w:ascii="Times New Roman" w:hAnsi="Times New Roman" w:cs="Times New Roman"/>
          <w:b/>
          <w:color w:val="000000"/>
        </w:rPr>
        <w:t>2</w:t>
      </w:r>
      <w:r w:rsidRPr="007725D9">
        <w:rPr>
          <w:rFonts w:ascii="Times New Roman" w:hAnsi="Times New Roman" w:cs="Times New Roman"/>
          <w:color w:val="000000"/>
        </w:rPr>
        <w:t xml:space="preserve"> </w:t>
      </w:r>
      <w:r w:rsidR="006F27FE" w:rsidRPr="007725D9">
        <w:rPr>
          <w:rFonts w:ascii="Times New Roman" w:hAnsi="Times New Roman" w:cs="Times New Roman"/>
          <w:b/>
          <w:color w:val="000000"/>
        </w:rPr>
        <w:t xml:space="preserve">Table </w:t>
      </w:r>
      <w:r w:rsidR="00691FF9" w:rsidRPr="00691FF9">
        <w:rPr>
          <w:rFonts w:ascii="Times New Roman" w:hAnsi="Times New Roman" w:cs="Times New Roman"/>
          <w:color w:val="000000"/>
        </w:rPr>
        <w:t>Characteristics of the 16S rRNA gene</w:t>
      </w:r>
      <w:r w:rsidR="0074208B">
        <w:rPr>
          <w:rFonts w:ascii="Times New Roman" w:hAnsi="Times New Roman" w:cs="Times New Roman"/>
          <w:color w:val="000000"/>
        </w:rPr>
        <w:t xml:space="preserve"> sequence</w:t>
      </w:r>
      <w:r w:rsidR="00691FF9" w:rsidRPr="00691FF9">
        <w:rPr>
          <w:rFonts w:ascii="Times New Roman" w:hAnsi="Times New Roman" w:cs="Times New Roman"/>
          <w:color w:val="000000"/>
        </w:rPr>
        <w:t>s used in this study</w:t>
      </w:r>
      <w:r w:rsidR="00EC1DFD">
        <w:rPr>
          <w:rFonts w:ascii="Times New Roman" w:hAnsi="Times New Roman" w:cs="Times New Roman"/>
          <w:color w:val="000000"/>
        </w:rPr>
        <w:t>.</w:t>
      </w:r>
    </w:p>
    <w:tbl>
      <w:tblPr>
        <w:tblW w:w="1275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3827"/>
        <w:gridCol w:w="1418"/>
        <w:gridCol w:w="1276"/>
        <w:gridCol w:w="1134"/>
        <w:gridCol w:w="2268"/>
      </w:tblGrid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1F4877" w:rsidRDefault="00DF19B4" w:rsidP="00906A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1F4877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urrent taxonomic name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906AF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 w:rsidRPr="00C473DA">
              <w:rPr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roposed taxonomic name</w:t>
            </w:r>
          </w:p>
        </w:tc>
        <w:tc>
          <w:tcPr>
            <w:tcW w:w="1418" w:type="dxa"/>
          </w:tcPr>
          <w:p w:rsidR="00DF19B4" w:rsidRPr="00C473DA" w:rsidRDefault="00DF19B4" w:rsidP="00906A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b/>
                <w:sz w:val="16"/>
                <w:szCs w:val="16"/>
              </w:rPr>
              <w:t>Strain designations</w:t>
            </w:r>
          </w:p>
        </w:tc>
        <w:tc>
          <w:tcPr>
            <w:tcW w:w="1276" w:type="dxa"/>
            <w:shd w:val="clear" w:color="auto" w:fill="auto"/>
          </w:tcPr>
          <w:p w:rsidR="00DF19B4" w:rsidRPr="00C473DA" w:rsidRDefault="00DF19B4" w:rsidP="00906A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</w:t>
            </w:r>
          </w:p>
        </w:tc>
        <w:tc>
          <w:tcPr>
            <w:tcW w:w="1134" w:type="dxa"/>
            <w:shd w:val="clear" w:color="auto" w:fill="auto"/>
          </w:tcPr>
          <w:p w:rsidR="00DF19B4" w:rsidRPr="00C473DA" w:rsidRDefault="00DF19B4" w:rsidP="00906A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b/>
                <w:sz w:val="16"/>
                <w:szCs w:val="16"/>
              </w:rPr>
              <w:t>Length (pb)</w:t>
            </w:r>
          </w:p>
        </w:tc>
        <w:tc>
          <w:tcPr>
            <w:tcW w:w="2268" w:type="dxa"/>
          </w:tcPr>
          <w:p w:rsidR="00DF19B4" w:rsidRPr="00C473DA" w:rsidRDefault="00DF19B4" w:rsidP="004A6B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b/>
                <w:sz w:val="16"/>
                <w:szCs w:val="16"/>
              </w:rPr>
              <w:t>16S rRNA aligned sequence length (bp) after trimming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D0427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D04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oseoviolacea </w:t>
            </w:r>
            <w:r w:rsidRPr="00DB02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subsp.</w:t>
            </w:r>
            <w:r w:rsidRPr="00D04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 carminata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fr-FR"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oseoviolacea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FO 159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AB039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DB02DC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DB02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oseoviolacea </w:t>
            </w:r>
            <w:r w:rsidRPr="00DB02D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>subsp.</w:t>
            </w:r>
            <w:r w:rsidRPr="00DB02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 roseoviolacea 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oseoviolacea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FO 14098</w:t>
            </w:r>
            <w:r w:rsidRPr="00C473D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fr-FR"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AB0399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37</w:t>
            </w:r>
          </w:p>
          <w:p w:rsidR="00DF19B4" w:rsidRPr="00C473DA" w:rsidRDefault="00DF19B4" w:rsidP="00E6011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3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100833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2766E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montanisoli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montanisoli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/>
              </w:rPr>
              <w:t>SMC 257</w:t>
            </w:r>
            <w:r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MK5835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44</w:t>
            </w:r>
          </w:p>
          <w:p w:rsidR="00DF19B4" w:rsidRPr="00C473DA" w:rsidRDefault="00DF19B4" w:rsidP="00E6011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</w:tr>
      <w:tr w:rsidR="00DF19B4" w:rsidRPr="007725D9" w:rsidTr="00DF19B4">
        <w:trPr>
          <w:trHeight w:val="47"/>
        </w:trPr>
        <w:tc>
          <w:tcPr>
            <w:tcW w:w="2836" w:type="dxa"/>
            <w:shd w:val="clear" w:color="auto" w:fill="auto"/>
            <w:vAlign w:val="center"/>
          </w:tcPr>
          <w:p w:rsidR="00DF19B4" w:rsidRPr="00E36525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E365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ecticatena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N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oseol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subsp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ecticaten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subsp. nov. comb. nov.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FO 14525</w:t>
            </w:r>
            <w:r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U489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A17360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A173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roseola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N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oseol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subsp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oseol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 subsp. nov.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IFO 14685</w:t>
            </w:r>
            <w:r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U489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</w:p>
          <w:p w:rsidR="00DF19B4" w:rsidRPr="00C473DA" w:rsidRDefault="00DF19B4" w:rsidP="00E6011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</w:tr>
      <w:tr w:rsidR="00DF19B4" w:rsidRPr="007725D9" w:rsidTr="00DF19B4">
        <w:trPr>
          <w:trHeight w:val="47"/>
        </w:trPr>
        <w:tc>
          <w:tcPr>
            <w:tcW w:w="2836" w:type="dxa"/>
            <w:shd w:val="clear" w:color="auto" w:fill="auto"/>
            <w:vAlign w:val="center"/>
          </w:tcPr>
          <w:p w:rsidR="00DF19B4" w:rsidRPr="00EC610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EC61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dietziae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N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oseol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subsp. 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recticatena</w:t>
            </w:r>
            <w:r w:rsidRPr="00C47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/>
              </w:rPr>
              <w:t xml:space="preserve"> subsp. nov., comb. nov.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pStyle w:val="Heading1"/>
              <w:spacing w:before="0" w:after="0"/>
              <w:jc w:val="center"/>
              <w:rPr>
                <w:rFonts w:ascii="Times New Roman" w:eastAsia="Calibri" w:hAnsi="Times New Roman"/>
                <w:b w:val="0"/>
                <w:bCs w:val="0"/>
                <w:kern w:val="0"/>
                <w:sz w:val="16"/>
                <w:szCs w:val="16"/>
                <w:lang w:eastAsia="en-US"/>
              </w:rPr>
            </w:pPr>
            <w:r w:rsidRPr="00C473DA"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/>
              </w:rPr>
              <w:t>DSM 443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pStyle w:val="Heading1"/>
              <w:spacing w:before="0" w:after="0"/>
              <w:jc w:val="center"/>
              <w:rPr>
                <w:rFonts w:ascii="Times New Roman" w:eastAsia="Calibri" w:hAnsi="Times New Roman"/>
                <w:b w:val="0"/>
                <w:bCs w:val="0"/>
                <w:kern w:val="0"/>
                <w:sz w:val="16"/>
                <w:szCs w:val="16"/>
                <w:lang w:val="en-US" w:eastAsia="en-US"/>
              </w:rPr>
            </w:pPr>
            <w:r w:rsidRPr="00C473DA">
              <w:rPr>
                <w:rFonts w:ascii="Times New Roman" w:eastAsia="Calibri" w:hAnsi="Times New Roman"/>
                <w:b w:val="0"/>
                <w:bCs w:val="0"/>
                <w:kern w:val="0"/>
                <w:sz w:val="16"/>
                <w:szCs w:val="16"/>
                <w:lang w:val="en-US" w:eastAsia="en-US"/>
              </w:rPr>
              <w:t>AJ2782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38</w:t>
            </w:r>
          </w:p>
          <w:p w:rsidR="00DF19B4" w:rsidRPr="00C473DA" w:rsidRDefault="00DF19B4" w:rsidP="00E6011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4</w:t>
            </w:r>
          </w:p>
        </w:tc>
      </w:tr>
      <w:tr w:rsidR="00DF19B4" w:rsidRPr="007725D9" w:rsidTr="00DF19B4">
        <w:trPr>
          <w:trHeight w:val="60"/>
        </w:trPr>
        <w:tc>
          <w:tcPr>
            <w:tcW w:w="2836" w:type="dxa"/>
            <w:shd w:val="clear" w:color="auto" w:fill="auto"/>
            <w:vAlign w:val="center"/>
          </w:tcPr>
          <w:p w:rsidR="00DF19B4" w:rsidRPr="00100833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2766E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africana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africana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lang w:val="fr-FR"/>
              </w:rPr>
            </w:pPr>
            <w:r w:rsidRPr="00C473DA">
              <w:rPr>
                <w:rFonts w:ascii="Times New Roman" w:eastAsia="Times New Roman" w:hAnsi="Times New Roman" w:cs="Times New Roman"/>
                <w:color w:val="000000"/>
                <w:kern w:val="32"/>
                <w:sz w:val="16"/>
                <w:szCs w:val="16"/>
                <w:lang/>
              </w:rPr>
              <w:t>IFO 147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pStyle w:val="Heading1"/>
              <w:spacing w:before="0" w:after="0"/>
              <w:jc w:val="center"/>
              <w:rPr>
                <w:rFonts w:ascii="Times New Roman" w:eastAsia="Calibri" w:hAnsi="Times New Roman"/>
                <w:b w:val="0"/>
                <w:bCs w:val="0"/>
                <w:kern w:val="0"/>
                <w:sz w:val="16"/>
                <w:szCs w:val="16"/>
                <w:lang w:val="en-US" w:eastAsia="en-US"/>
              </w:rPr>
            </w:pPr>
            <w:r w:rsidRPr="00C473DA">
              <w:rPr>
                <w:rFonts w:ascii="Times New Roman" w:eastAsia="Calibri" w:hAnsi="Times New Roman"/>
                <w:b w:val="0"/>
                <w:bCs w:val="0"/>
                <w:kern w:val="0"/>
                <w:sz w:val="16"/>
                <w:szCs w:val="16"/>
                <w:lang w:val="en-US" w:eastAsia="en-US"/>
              </w:rPr>
              <w:t>U488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13</w:t>
            </w: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1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62001B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620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</w:t>
            </w:r>
            <w:proofErr w:type="spellStart"/>
            <w:r w:rsidRPr="00620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harbinensis</w:t>
            </w:r>
            <w:proofErr w:type="spellEnd"/>
            <w:r w:rsidRPr="00620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 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 xml:space="preserve">N. </w:t>
            </w:r>
            <w:proofErr w:type="spellStart"/>
            <w:r w:rsidRPr="00C473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/>
              </w:rPr>
              <w:t>ferruginea</w:t>
            </w:r>
            <w:proofErr w:type="spellEnd"/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NEAU-yn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KC3065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47</w:t>
            </w:r>
          </w:p>
          <w:p w:rsidR="00DF19B4" w:rsidRPr="00C473DA" w:rsidRDefault="00DF19B4" w:rsidP="00E6011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8A64A8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8A64A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</w:t>
            </w:r>
            <w:proofErr w:type="spellStart"/>
            <w:r w:rsidRPr="008A64A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>ferruginea</w:t>
            </w:r>
            <w:proofErr w:type="spellEnd"/>
            <w:r w:rsidRPr="008A64A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N. </w:t>
            </w:r>
            <w:proofErr w:type="spellStart"/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>ferruginea</w:t>
            </w:r>
            <w:proofErr w:type="spellEnd"/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IFO 14094</w:t>
            </w:r>
            <w:r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U48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383</w:t>
            </w:r>
          </w:p>
        </w:tc>
      </w:tr>
      <w:tr w:rsidR="00DF19B4" w:rsidRPr="007725D9" w:rsidTr="00DF19B4">
        <w:tc>
          <w:tcPr>
            <w:tcW w:w="2836" w:type="dxa"/>
            <w:shd w:val="clear" w:color="auto" w:fill="auto"/>
            <w:vAlign w:val="center"/>
          </w:tcPr>
          <w:p w:rsidR="00DF19B4" w:rsidRPr="00D7317C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Saccharothrix algeriensis </w:t>
            </w:r>
          </w:p>
        </w:tc>
        <w:tc>
          <w:tcPr>
            <w:tcW w:w="3827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</w:pPr>
            <w:r w:rsidRPr="00C473D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/>
              </w:rPr>
              <w:t xml:space="preserve">Saccharothrix algeriensis </w:t>
            </w:r>
          </w:p>
        </w:tc>
        <w:tc>
          <w:tcPr>
            <w:tcW w:w="141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NRRL B-24137</w:t>
            </w:r>
            <w:r w:rsidR="00F2497F" w:rsidRPr="00C473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/>
              </w:rPr>
              <w:t>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AY054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2268" w:type="dxa"/>
          </w:tcPr>
          <w:p w:rsidR="00DF19B4" w:rsidRPr="00C473DA" w:rsidRDefault="00DF19B4" w:rsidP="00E601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73DA">
              <w:rPr>
                <w:rFonts w:ascii="Times New Roman" w:hAnsi="Times New Roman" w:cs="Times New Roman"/>
                <w:sz w:val="16"/>
                <w:szCs w:val="16"/>
              </w:rPr>
              <w:t>1429</w:t>
            </w:r>
          </w:p>
        </w:tc>
      </w:tr>
    </w:tbl>
    <w:p w:rsidR="00A241F3" w:rsidRPr="007725D9" w:rsidRDefault="00A241F3" w:rsidP="006F27FE">
      <w:pPr>
        <w:spacing w:after="0" w:line="240" w:lineRule="auto"/>
        <w:rPr>
          <w:rFonts w:ascii="Times New Roman" w:hAnsi="Times New Roman" w:cs="Times New Roman"/>
        </w:rPr>
      </w:pPr>
    </w:p>
    <w:p w:rsidR="00A241F3" w:rsidRPr="007725D9" w:rsidRDefault="00A241F3" w:rsidP="006F27FE">
      <w:pPr>
        <w:spacing w:after="0" w:line="240" w:lineRule="auto"/>
        <w:rPr>
          <w:rFonts w:ascii="Times New Roman" w:hAnsi="Times New Roman" w:cs="Times New Roman"/>
        </w:rPr>
      </w:pPr>
    </w:p>
    <w:p w:rsidR="00A241F3" w:rsidRPr="007725D9" w:rsidRDefault="00A241F3" w:rsidP="006F27FE">
      <w:pPr>
        <w:spacing w:after="0" w:line="240" w:lineRule="auto"/>
        <w:rPr>
          <w:rFonts w:ascii="Times New Roman" w:hAnsi="Times New Roman" w:cs="Times New Roman"/>
        </w:rPr>
      </w:pPr>
    </w:p>
    <w:p w:rsidR="00606089" w:rsidRPr="00197D5A" w:rsidRDefault="00606089" w:rsidP="006F27FE">
      <w:pPr>
        <w:spacing w:after="0" w:line="240" w:lineRule="auto"/>
        <w:rPr>
          <w:rFonts w:ascii="Times New Roman" w:hAnsi="Times New Roman" w:cs="Times New Roman"/>
          <w:lang w:val="it-IT"/>
        </w:rPr>
      </w:pPr>
    </w:p>
    <w:sectPr w:rsidR="00606089" w:rsidRPr="00197D5A" w:rsidSect="006F27F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_Table-Revised_IN84"/>
  </w:docVars>
  <w:rsids>
    <w:rsidRoot w:val="006F27FE"/>
    <w:rsid w:val="0002239B"/>
    <w:rsid w:val="00022A35"/>
    <w:rsid w:val="00024A5C"/>
    <w:rsid w:val="00025E5C"/>
    <w:rsid w:val="00026BC4"/>
    <w:rsid w:val="00047E10"/>
    <w:rsid w:val="000530DF"/>
    <w:rsid w:val="000539A6"/>
    <w:rsid w:val="00062BB6"/>
    <w:rsid w:val="00076D48"/>
    <w:rsid w:val="0008391A"/>
    <w:rsid w:val="00086673"/>
    <w:rsid w:val="0009131E"/>
    <w:rsid w:val="0009402D"/>
    <w:rsid w:val="000B4299"/>
    <w:rsid w:val="000D1746"/>
    <w:rsid w:val="000D5E0D"/>
    <w:rsid w:val="000F241C"/>
    <w:rsid w:val="001029EF"/>
    <w:rsid w:val="00117965"/>
    <w:rsid w:val="00123291"/>
    <w:rsid w:val="00123BFD"/>
    <w:rsid w:val="001315DE"/>
    <w:rsid w:val="00142A6F"/>
    <w:rsid w:val="00146CFC"/>
    <w:rsid w:val="00170204"/>
    <w:rsid w:val="00180122"/>
    <w:rsid w:val="00180A52"/>
    <w:rsid w:val="00191230"/>
    <w:rsid w:val="00197D5A"/>
    <w:rsid w:val="001A4C8B"/>
    <w:rsid w:val="001A7EFE"/>
    <w:rsid w:val="001D133D"/>
    <w:rsid w:val="001D1D6E"/>
    <w:rsid w:val="001E5D3E"/>
    <w:rsid w:val="001F4877"/>
    <w:rsid w:val="001F4DE3"/>
    <w:rsid w:val="002042DF"/>
    <w:rsid w:val="0023232C"/>
    <w:rsid w:val="0026419D"/>
    <w:rsid w:val="002B5829"/>
    <w:rsid w:val="002C3FCD"/>
    <w:rsid w:val="002D7991"/>
    <w:rsid w:val="003048B3"/>
    <w:rsid w:val="00317B3F"/>
    <w:rsid w:val="00322E09"/>
    <w:rsid w:val="00351759"/>
    <w:rsid w:val="00377AE7"/>
    <w:rsid w:val="003927E8"/>
    <w:rsid w:val="003A40CA"/>
    <w:rsid w:val="003B15EB"/>
    <w:rsid w:val="003B1EAD"/>
    <w:rsid w:val="003B5510"/>
    <w:rsid w:val="003B7E58"/>
    <w:rsid w:val="003D7BDC"/>
    <w:rsid w:val="003E36ED"/>
    <w:rsid w:val="00416461"/>
    <w:rsid w:val="0043776A"/>
    <w:rsid w:val="004555D2"/>
    <w:rsid w:val="00464F10"/>
    <w:rsid w:val="00475D13"/>
    <w:rsid w:val="00476A55"/>
    <w:rsid w:val="00491894"/>
    <w:rsid w:val="004A4766"/>
    <w:rsid w:val="004A6BCD"/>
    <w:rsid w:val="004B4133"/>
    <w:rsid w:val="004C34BA"/>
    <w:rsid w:val="004E1881"/>
    <w:rsid w:val="004F3E41"/>
    <w:rsid w:val="004F6117"/>
    <w:rsid w:val="004F7DF8"/>
    <w:rsid w:val="0050062B"/>
    <w:rsid w:val="00504CD1"/>
    <w:rsid w:val="00514803"/>
    <w:rsid w:val="00516AAC"/>
    <w:rsid w:val="00517CF3"/>
    <w:rsid w:val="00520FB9"/>
    <w:rsid w:val="00562E6D"/>
    <w:rsid w:val="00567128"/>
    <w:rsid w:val="00594DCD"/>
    <w:rsid w:val="00596494"/>
    <w:rsid w:val="005B1751"/>
    <w:rsid w:val="005B7C1D"/>
    <w:rsid w:val="005E3F8E"/>
    <w:rsid w:val="005F4B3E"/>
    <w:rsid w:val="00601A67"/>
    <w:rsid w:val="00606089"/>
    <w:rsid w:val="006108A4"/>
    <w:rsid w:val="00611AEC"/>
    <w:rsid w:val="006208AD"/>
    <w:rsid w:val="00630C16"/>
    <w:rsid w:val="00645D51"/>
    <w:rsid w:val="006536AE"/>
    <w:rsid w:val="006616F6"/>
    <w:rsid w:val="0066327B"/>
    <w:rsid w:val="00670788"/>
    <w:rsid w:val="00670791"/>
    <w:rsid w:val="0067604D"/>
    <w:rsid w:val="00685319"/>
    <w:rsid w:val="00691FF9"/>
    <w:rsid w:val="0069344F"/>
    <w:rsid w:val="006B4982"/>
    <w:rsid w:val="006C299C"/>
    <w:rsid w:val="006C54E1"/>
    <w:rsid w:val="006D4697"/>
    <w:rsid w:val="006D63A8"/>
    <w:rsid w:val="006E4C72"/>
    <w:rsid w:val="006E5C45"/>
    <w:rsid w:val="006E61F6"/>
    <w:rsid w:val="006F0F24"/>
    <w:rsid w:val="006F27FE"/>
    <w:rsid w:val="006F5412"/>
    <w:rsid w:val="00701E4F"/>
    <w:rsid w:val="007262DE"/>
    <w:rsid w:val="007361F0"/>
    <w:rsid w:val="0074208B"/>
    <w:rsid w:val="00743014"/>
    <w:rsid w:val="00743DBD"/>
    <w:rsid w:val="00756F1E"/>
    <w:rsid w:val="0076619D"/>
    <w:rsid w:val="007725D9"/>
    <w:rsid w:val="007763CB"/>
    <w:rsid w:val="0078150A"/>
    <w:rsid w:val="007963B6"/>
    <w:rsid w:val="007A2D5F"/>
    <w:rsid w:val="007C0243"/>
    <w:rsid w:val="007C55B7"/>
    <w:rsid w:val="007C75BB"/>
    <w:rsid w:val="007C7E04"/>
    <w:rsid w:val="007D4E21"/>
    <w:rsid w:val="007F4C55"/>
    <w:rsid w:val="007F642B"/>
    <w:rsid w:val="007F6440"/>
    <w:rsid w:val="00837C63"/>
    <w:rsid w:val="00842B49"/>
    <w:rsid w:val="00843970"/>
    <w:rsid w:val="0085143C"/>
    <w:rsid w:val="00877FA6"/>
    <w:rsid w:val="008846C1"/>
    <w:rsid w:val="00885BB6"/>
    <w:rsid w:val="008E4917"/>
    <w:rsid w:val="00906AFA"/>
    <w:rsid w:val="00925FE0"/>
    <w:rsid w:val="009375E9"/>
    <w:rsid w:val="00946B63"/>
    <w:rsid w:val="009566DE"/>
    <w:rsid w:val="00964CBC"/>
    <w:rsid w:val="00972D4A"/>
    <w:rsid w:val="00984583"/>
    <w:rsid w:val="009A0561"/>
    <w:rsid w:val="009B22A5"/>
    <w:rsid w:val="009B5EA1"/>
    <w:rsid w:val="009C5969"/>
    <w:rsid w:val="009E4E60"/>
    <w:rsid w:val="009F2862"/>
    <w:rsid w:val="009F3DCF"/>
    <w:rsid w:val="009F7FC2"/>
    <w:rsid w:val="00A0406F"/>
    <w:rsid w:val="00A042FD"/>
    <w:rsid w:val="00A241F3"/>
    <w:rsid w:val="00A30122"/>
    <w:rsid w:val="00A30A0F"/>
    <w:rsid w:val="00A47C5B"/>
    <w:rsid w:val="00A52534"/>
    <w:rsid w:val="00A54F01"/>
    <w:rsid w:val="00A752AC"/>
    <w:rsid w:val="00A83078"/>
    <w:rsid w:val="00A83F0B"/>
    <w:rsid w:val="00A9078B"/>
    <w:rsid w:val="00A94682"/>
    <w:rsid w:val="00A974DE"/>
    <w:rsid w:val="00AC0868"/>
    <w:rsid w:val="00AC30E5"/>
    <w:rsid w:val="00AC5D24"/>
    <w:rsid w:val="00AD36C5"/>
    <w:rsid w:val="00AD6726"/>
    <w:rsid w:val="00AE25BC"/>
    <w:rsid w:val="00AE2BB4"/>
    <w:rsid w:val="00AF03B2"/>
    <w:rsid w:val="00B06833"/>
    <w:rsid w:val="00B26E8E"/>
    <w:rsid w:val="00B32EBD"/>
    <w:rsid w:val="00B3740A"/>
    <w:rsid w:val="00B37546"/>
    <w:rsid w:val="00B403B8"/>
    <w:rsid w:val="00B42A2A"/>
    <w:rsid w:val="00B4344D"/>
    <w:rsid w:val="00B54E01"/>
    <w:rsid w:val="00B55670"/>
    <w:rsid w:val="00B83B72"/>
    <w:rsid w:val="00B8512A"/>
    <w:rsid w:val="00B8608F"/>
    <w:rsid w:val="00BA2873"/>
    <w:rsid w:val="00BB2C5F"/>
    <w:rsid w:val="00BC17CE"/>
    <w:rsid w:val="00BD3700"/>
    <w:rsid w:val="00BE2CE4"/>
    <w:rsid w:val="00C22188"/>
    <w:rsid w:val="00C473DA"/>
    <w:rsid w:val="00C47988"/>
    <w:rsid w:val="00C47DD3"/>
    <w:rsid w:val="00C5560A"/>
    <w:rsid w:val="00C8658A"/>
    <w:rsid w:val="00C873CF"/>
    <w:rsid w:val="00C90B99"/>
    <w:rsid w:val="00C97974"/>
    <w:rsid w:val="00CA2F84"/>
    <w:rsid w:val="00CB5A56"/>
    <w:rsid w:val="00CC0167"/>
    <w:rsid w:val="00CC0E35"/>
    <w:rsid w:val="00CC4BBC"/>
    <w:rsid w:val="00CD0851"/>
    <w:rsid w:val="00CD410B"/>
    <w:rsid w:val="00CE7971"/>
    <w:rsid w:val="00CF03BE"/>
    <w:rsid w:val="00D03AAA"/>
    <w:rsid w:val="00D16605"/>
    <w:rsid w:val="00D16F28"/>
    <w:rsid w:val="00D23063"/>
    <w:rsid w:val="00D4320A"/>
    <w:rsid w:val="00D77D74"/>
    <w:rsid w:val="00DB15E1"/>
    <w:rsid w:val="00DC28A0"/>
    <w:rsid w:val="00DD6BE4"/>
    <w:rsid w:val="00DF19B4"/>
    <w:rsid w:val="00E120F7"/>
    <w:rsid w:val="00E1378A"/>
    <w:rsid w:val="00E24702"/>
    <w:rsid w:val="00E3418F"/>
    <w:rsid w:val="00E40B47"/>
    <w:rsid w:val="00E54746"/>
    <w:rsid w:val="00E56465"/>
    <w:rsid w:val="00E60114"/>
    <w:rsid w:val="00E629EE"/>
    <w:rsid w:val="00E73C03"/>
    <w:rsid w:val="00E97253"/>
    <w:rsid w:val="00EB2D46"/>
    <w:rsid w:val="00EC1DFD"/>
    <w:rsid w:val="00EC7C40"/>
    <w:rsid w:val="00ED3B51"/>
    <w:rsid w:val="00EE4474"/>
    <w:rsid w:val="00EF0063"/>
    <w:rsid w:val="00EF0E70"/>
    <w:rsid w:val="00EF3C04"/>
    <w:rsid w:val="00F051C9"/>
    <w:rsid w:val="00F071AE"/>
    <w:rsid w:val="00F078A0"/>
    <w:rsid w:val="00F2497F"/>
    <w:rsid w:val="00F34924"/>
    <w:rsid w:val="00F53402"/>
    <w:rsid w:val="00F77F36"/>
    <w:rsid w:val="00F80A1D"/>
    <w:rsid w:val="00F80F06"/>
    <w:rsid w:val="00F94047"/>
    <w:rsid w:val="00FA0A1C"/>
    <w:rsid w:val="00FC5C9E"/>
    <w:rsid w:val="00FC6EBE"/>
    <w:rsid w:val="00FD40A3"/>
    <w:rsid w:val="00FE3EB9"/>
    <w:rsid w:val="00FE6448"/>
    <w:rsid w:val="00FF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5227BED-1A3A-4A59-B401-1CBCEA24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7FE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6F27FE"/>
    <w:rPr>
      <w:rFonts w:ascii="Cambria" w:eastAsia="Times New Roman" w:hAnsi="Cambria" w:cs="Times New Roman"/>
      <w:b/>
      <w:bCs/>
      <w:kern w:val="32"/>
      <w:sz w:val="32"/>
      <w:szCs w:val="32"/>
      <w:lang w:eastAsia="fr-FR"/>
    </w:rPr>
  </w:style>
  <w:style w:type="paragraph" w:styleId="NormalWeb">
    <w:name w:val="Normal (Web)"/>
    <w:basedOn w:val="Normal"/>
    <w:uiPriority w:val="99"/>
    <w:unhideWhenUsed/>
    <w:rsid w:val="006F2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Articletitle">
    <w:name w:val="Article title"/>
    <w:basedOn w:val="Normal"/>
    <w:next w:val="Normal"/>
    <w:qFormat/>
    <w:rsid w:val="00A241F3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character" w:styleId="Hyperlink">
    <w:name w:val="Hyperlink"/>
    <w:uiPriority w:val="99"/>
    <w:unhideWhenUsed/>
    <w:rsid w:val="00A241F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6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link w:val="HTMLPreformatted"/>
    <w:uiPriority w:val="99"/>
    <w:semiHidden/>
    <w:rsid w:val="00FC6EBE"/>
    <w:rPr>
      <w:rFonts w:ascii="Courier New" w:eastAsia="Times New Roman" w:hAnsi="Courier New" w:cs="Courier New"/>
    </w:rPr>
  </w:style>
  <w:style w:type="character" w:styleId="CommentReference">
    <w:name w:val="annotation reference"/>
    <w:uiPriority w:val="99"/>
    <w:semiHidden/>
    <w:unhideWhenUsed/>
    <w:rsid w:val="009B5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EA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B5EA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E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B5EA1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B5EA1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7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cp:lastModifiedBy>NEWGEN</cp:lastModifiedBy>
  <cp:revision>3</cp:revision>
  <dcterms:created xsi:type="dcterms:W3CDTF">2025-06-13T02:30:00Z</dcterms:created>
  <dcterms:modified xsi:type="dcterms:W3CDTF">2025-06-13T02:30:00Z</dcterms:modified>
</cp:coreProperties>
</file>